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A2FD6" w14:textId="77777777" w:rsidR="007228AF" w:rsidRDefault="00006605">
      <w:pPr>
        <w:jc w:val="left"/>
        <w:rPr>
          <w:rFonts w:ascii="Times New Roman" w:hAnsi="Times New Roman" w:cs="Times New Roman"/>
          <w:sz w:val="24"/>
          <w:szCs w:val="24"/>
        </w:rPr>
      </w:pPr>
      <w:r w:rsidRPr="004053D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Association between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iposity indicators and the risk of cardiometabolic multimorbidity without deleting outliers (N=27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537)</w:t>
      </w:r>
    </w:p>
    <w:tbl>
      <w:tblPr>
        <w:tblStyle w:val="a7"/>
        <w:tblW w:w="88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984"/>
        <w:gridCol w:w="1128"/>
        <w:gridCol w:w="1984"/>
        <w:gridCol w:w="1098"/>
      </w:tblGrid>
      <w:tr w:rsidR="007228AF" w:rsidRPr="00662F1C" w14:paraId="4DF1902C" w14:textId="77777777">
        <w:trPr>
          <w:jc w:val="center"/>
        </w:trPr>
        <w:tc>
          <w:tcPr>
            <w:tcW w:w="26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A0E04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913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Unadjusted model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88636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</w:p>
        </w:tc>
      </w:tr>
      <w:tr w:rsidR="007228AF" w:rsidRPr="00662F1C" w14:paraId="193A8B2A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4B78F" w14:textId="77777777" w:rsidR="007228AF" w:rsidRPr="00662F1C" w:rsidRDefault="007228A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2BF0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7D785" w14:textId="77777777" w:rsidR="007228AF" w:rsidRPr="00662F1C" w:rsidRDefault="000066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3F0F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2F68" w14:textId="77777777" w:rsidR="007228AF" w:rsidRPr="00662F1C" w:rsidRDefault="000066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228AF" w:rsidRPr="00662F1C" w14:paraId="134253E2" w14:textId="77777777">
        <w:trPr>
          <w:jc w:val="center"/>
        </w:trPr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990B0" w14:textId="77777777" w:rsidR="007228AF" w:rsidRPr="00662F1C" w:rsidRDefault="000066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0A64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B7E6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B372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5F270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3FA84CDD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298CA7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Per SD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9CD88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2 (1.01, 1.0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E2B9906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A36D4" w14:textId="3F41B8A3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101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1101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, 1.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C36069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102239EF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6998B2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Quartiles of C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7B70D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9A3D71F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8087E4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6EA288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A4880F7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C154CC9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1 (≤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2F6F06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C2EEE7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53F6D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30CD80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54CF58B6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A8858ED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2 (0.40-0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C843B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8 (1.11, 1.2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CDB294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CBB2E2" w14:textId="57552738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21 (1.14, 1.2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79A482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624337A0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18B15B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3 (0.63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CA78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31 (1.24, 1.3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944D485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99B54D" w14:textId="704843C3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38 (1.3</w:t>
            </w:r>
            <w:r w:rsidR="00A4287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, 1.4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3CD33A6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2E40213F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7B9EA8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4 (&gt;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677BD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40 (1.32, 1.4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059F93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C7890B" w14:textId="25045AF3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55 (1.47, 1.6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AE13F23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7266AD05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D48275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1AB41D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F7C7F4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C5A6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E9417EC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378E765D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808956C" w14:textId="77777777" w:rsidR="007228AF" w:rsidRPr="00662F1C" w:rsidRDefault="000066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592CC6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41767E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FA80DB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52E2D58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154E672F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F5FAF1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Per SD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CDE9D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2 (1.01, 1.0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91A6B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B595BF" w14:textId="3321ED20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03 (1.02, 1.0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3E7D0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1961EAA3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BD9250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Quartiles of L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6F5FA7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B5744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B26ED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B514F75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0242C5CE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C732C5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1 (≤23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79814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61D2BE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E9B3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F55ECE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090C9BE0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AB0F74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2 (23.21-38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CC80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8 (1.11, 1.2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11D0A9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EDECE" w14:textId="3792BE17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26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, 1.3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1363E9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37EDF940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3C49281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3 (38.01-6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35263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8 (1.12, 1.2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07230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D6CB36" w14:textId="13934D8D" w:rsidR="007228AF" w:rsidRPr="00662F1C" w:rsidRDefault="001101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A0">
              <w:rPr>
                <w:rFonts w:ascii="Times New Roman" w:hAnsi="Times New Roman" w:cs="Times New Roman"/>
                <w:sz w:val="24"/>
                <w:szCs w:val="24"/>
              </w:rPr>
              <w:t>1.33 (1.25, 1.4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C3E952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618B67CE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F7FE9B0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4 (&gt;60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34CBD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24 (1.17, 1.3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97C0AAF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B2BBC8" w14:textId="1512E1DB" w:rsidR="007228AF" w:rsidRPr="00662F1C" w:rsidRDefault="006920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2043">
              <w:rPr>
                <w:rFonts w:ascii="Times New Roman" w:hAnsi="Times New Roman" w:cs="Times New Roman"/>
                <w:sz w:val="24"/>
                <w:szCs w:val="24"/>
              </w:rPr>
              <w:t>1.51 (1.43, 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20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1DACA3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3C3298FB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C1A37E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DF929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007F73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A2ACB9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7C92F9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184DC045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C239DB6" w14:textId="77777777" w:rsidR="007228AF" w:rsidRPr="00662F1C" w:rsidRDefault="0000660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6648B9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00D9E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4D7D3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C8901F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6578D325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9D5C3B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Per SD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C273F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2 (1.01, 1.0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6E68F0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0A25B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2 (1.01, 1.0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E5672A4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78E5A2C7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7491CE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Quartiles of V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E71B1D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F082D23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84618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65F145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22C23BDC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CA2ADC6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1 (≤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F1339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55C7B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DC258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C9888BB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795DFBE9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07F3D2B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2 (1.17-1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5A50B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10 (1.04, 1.1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FD7823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ABCDBF" w14:textId="106F5AEA" w:rsidR="007228AF" w:rsidRPr="00662F1C" w:rsidRDefault="001D1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9DD">
              <w:rPr>
                <w:rFonts w:ascii="Times New Roman" w:hAnsi="Times New Roman" w:cs="Times New Roman"/>
                <w:sz w:val="24"/>
                <w:szCs w:val="24"/>
              </w:rPr>
              <w:t>1.17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19DD">
              <w:rPr>
                <w:rFonts w:ascii="Times New Roman" w:hAnsi="Times New Roman" w:cs="Times New Roman"/>
                <w:sz w:val="24"/>
                <w:szCs w:val="24"/>
              </w:rPr>
              <w:t>, 1.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F01210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554ACDD7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5961414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3 (1.85-2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D159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23 (1.16, 1.3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482F36B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C0F902" w14:textId="1AFF7A02" w:rsidR="007228AF" w:rsidRPr="00662F1C" w:rsidRDefault="001D1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9DD">
              <w:rPr>
                <w:rFonts w:ascii="Times New Roman" w:hAnsi="Times New Roman" w:cs="Times New Roman"/>
                <w:sz w:val="24"/>
                <w:szCs w:val="24"/>
              </w:rPr>
              <w:t>1.36 (1.28, 1.4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C1D90D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7F1E174B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1C7985C" w14:textId="77777777" w:rsidR="007228AF" w:rsidRPr="00662F1C" w:rsidRDefault="0000660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4 (&gt;2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CC07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31 (1.24, 1.3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CDF595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72169F" w14:textId="55F85EA4" w:rsidR="007228AF" w:rsidRPr="00662F1C" w:rsidRDefault="001D1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9DD">
              <w:rPr>
                <w:rFonts w:ascii="Times New Roman" w:hAnsi="Times New Roman" w:cs="Times New Roman"/>
                <w:sz w:val="24"/>
                <w:szCs w:val="24"/>
              </w:rPr>
              <w:t>1.53 (1.45, 1.6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6DAB35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7F235A1D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070958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252A7E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DC046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A2D5F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6F63A3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5B00C056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A451575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54D3FE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C556A60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EBA1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2950C2B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0690B8F6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6DF80A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Per SD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585A19" w14:textId="34539118" w:rsidR="007228AF" w:rsidRPr="00662F1C" w:rsidRDefault="0039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7A3">
              <w:rPr>
                <w:rFonts w:ascii="Times New Roman" w:hAnsi="Times New Roman" w:cs="Times New Roman"/>
                <w:sz w:val="24"/>
                <w:szCs w:val="24"/>
              </w:rPr>
              <w:t>1.27 (1.22, 1.3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851E1D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E11EBF" w14:textId="04F2258E" w:rsidR="007228AF" w:rsidRPr="00662F1C" w:rsidRDefault="003967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7A3">
              <w:rPr>
                <w:rFonts w:ascii="Times New Roman" w:hAnsi="Times New Roman" w:cs="Times New Roman"/>
                <w:sz w:val="24"/>
                <w:szCs w:val="24"/>
              </w:rPr>
              <w:t>1.21 (1.16, 1.2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B65418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1C64659E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91456B5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Quartiles of CV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4F577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DA3CEE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6036C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32137BF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696523CA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29B1FF6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1 (≤97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5F7BC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9DB93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D67B1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F3D2FF1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AF" w:rsidRPr="00662F1C" w14:paraId="325D4643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81AE44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2 (97.54-12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B58210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44 (1.35, 1.5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4B981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5D8D4" w14:textId="58977846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48 (1.3</w:t>
            </w:r>
            <w:r w:rsidR="002457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, 1.5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42C4B9C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334BEC64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F5D40B9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3 (120.25-142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88BE83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74 (1.63, 1.8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01A877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A8C74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1.81 (1.69, 1.9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F0E34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5EFB4145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2B88AC1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 Q4 (&gt;142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AFBA18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.30 (2.17, 2.4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C831C75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E7C172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2.49 (2.30, 2.6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F4FF83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228AF" w:rsidRPr="00662F1C" w14:paraId="712FD2B3" w14:textId="777777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3D77E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2F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 xml:space="preserve"> value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EFE65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2720A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D9B2A" w14:textId="77777777" w:rsidR="007228AF" w:rsidRPr="00662F1C" w:rsidRDefault="007228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65035" w14:textId="77777777" w:rsidR="007228AF" w:rsidRPr="00662F1C" w:rsidRDefault="00006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F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2B307E0" w14:textId="77777777" w:rsidR="007228AF" w:rsidRPr="00662F1C" w:rsidRDefault="00006605">
      <w:pPr>
        <w:rPr>
          <w:rFonts w:ascii="Times New Roman" w:hAnsi="Times New Roman" w:cs="Times New Roman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</w:rPr>
        <w:t>CMI, cardiometabolic index; LAP, lipid accumulation product; VAI, visceral adiposity index;</w:t>
      </w:r>
      <w:r w:rsidRPr="00662F1C">
        <w:rPr>
          <w:sz w:val="24"/>
          <w:szCs w:val="24"/>
        </w:rPr>
        <w:t xml:space="preserve"> </w:t>
      </w:r>
      <w:r w:rsidRPr="00662F1C">
        <w:rPr>
          <w:rFonts w:ascii="Times New Roman" w:hAnsi="Times New Roman" w:cs="Times New Roman"/>
          <w:sz w:val="24"/>
          <w:szCs w:val="24"/>
        </w:rPr>
        <w:t xml:space="preserve">CVAI, Chinese visceral adiposity index. </w:t>
      </w:r>
    </w:p>
    <w:p w14:paraId="32B1EC1A" w14:textId="4B2137F6" w:rsidR="007228AF" w:rsidRPr="00662F1C" w:rsidRDefault="00006605">
      <w:pPr>
        <w:rPr>
          <w:rFonts w:ascii="Times New Roman" w:hAnsi="Times New Roman" w:cs="Times New Roman" w:hint="eastAsia"/>
          <w:sz w:val="24"/>
          <w:szCs w:val="24"/>
        </w:rPr>
      </w:pPr>
      <w:r w:rsidRPr="00662F1C">
        <w:rPr>
          <w:rFonts w:ascii="Times New Roman" w:hAnsi="Times New Roman" w:cs="Times New Roman"/>
          <w:sz w:val="24"/>
          <w:szCs w:val="24"/>
        </w:rPr>
        <w:t>Adjustment for age, sex, ethnicity, education level, marital status, body mass index, dietary habits, physical activity, smoking, alcohol drinking, systolic blood pressure, and diastolic blood pressure.</w:t>
      </w:r>
    </w:p>
    <w:sectPr w:rsidR="007228AF" w:rsidRPr="00662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DEB9B" w14:textId="77777777" w:rsidR="00124E1F" w:rsidRDefault="00124E1F" w:rsidP="007F3440">
      <w:r>
        <w:separator/>
      </w:r>
    </w:p>
  </w:endnote>
  <w:endnote w:type="continuationSeparator" w:id="0">
    <w:p w14:paraId="28F15C20" w14:textId="77777777" w:rsidR="00124E1F" w:rsidRDefault="00124E1F" w:rsidP="007F3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A5B58" w14:textId="77777777" w:rsidR="00124E1F" w:rsidRDefault="00124E1F" w:rsidP="007F3440">
      <w:r>
        <w:separator/>
      </w:r>
    </w:p>
  </w:footnote>
  <w:footnote w:type="continuationSeparator" w:id="0">
    <w:p w14:paraId="5101273D" w14:textId="77777777" w:rsidR="00124E1F" w:rsidRDefault="00124E1F" w:rsidP="007F3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IyNThhYTNlOGZhOWMwMmQ5MDM3NTAwZDlhYzJhOWYifQ=="/>
  </w:docVars>
  <w:rsids>
    <w:rsidRoot w:val="005B5657"/>
    <w:rsid w:val="00006605"/>
    <w:rsid w:val="00026EAA"/>
    <w:rsid w:val="001101A0"/>
    <w:rsid w:val="00124E1F"/>
    <w:rsid w:val="00126381"/>
    <w:rsid w:val="00176F38"/>
    <w:rsid w:val="001D19DD"/>
    <w:rsid w:val="00245724"/>
    <w:rsid w:val="003149AA"/>
    <w:rsid w:val="003967A3"/>
    <w:rsid w:val="004053D8"/>
    <w:rsid w:val="00415636"/>
    <w:rsid w:val="0043086D"/>
    <w:rsid w:val="004C77C9"/>
    <w:rsid w:val="004F229E"/>
    <w:rsid w:val="004F73F3"/>
    <w:rsid w:val="005630F4"/>
    <w:rsid w:val="005A7582"/>
    <w:rsid w:val="005B5657"/>
    <w:rsid w:val="00662F1C"/>
    <w:rsid w:val="00692043"/>
    <w:rsid w:val="007228AF"/>
    <w:rsid w:val="00774FE6"/>
    <w:rsid w:val="00784FCA"/>
    <w:rsid w:val="007F3440"/>
    <w:rsid w:val="0082209E"/>
    <w:rsid w:val="008D3251"/>
    <w:rsid w:val="008D7933"/>
    <w:rsid w:val="008F038D"/>
    <w:rsid w:val="00935197"/>
    <w:rsid w:val="00962CFC"/>
    <w:rsid w:val="00A42876"/>
    <w:rsid w:val="00AC304E"/>
    <w:rsid w:val="00AC5689"/>
    <w:rsid w:val="00AE42DF"/>
    <w:rsid w:val="00B744C4"/>
    <w:rsid w:val="00BD29BE"/>
    <w:rsid w:val="00BD2B18"/>
    <w:rsid w:val="00C5368B"/>
    <w:rsid w:val="00D21546"/>
    <w:rsid w:val="00D22B01"/>
    <w:rsid w:val="00D57AF8"/>
    <w:rsid w:val="00DC49A6"/>
    <w:rsid w:val="00E27FBE"/>
    <w:rsid w:val="00EB1F89"/>
    <w:rsid w:val="00ED43AB"/>
    <w:rsid w:val="00ED5359"/>
    <w:rsid w:val="00F56E1F"/>
    <w:rsid w:val="00F851CC"/>
    <w:rsid w:val="45D7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FCFC"/>
  <w15:docId w15:val="{CA199E4C-7851-4232-B59E-6E55A2A4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8">
    <w:name w:val="Revision"/>
    <w:hidden/>
    <w:uiPriority w:val="99"/>
    <w:unhideWhenUsed/>
    <w:rsid w:val="00662F1C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4</Words>
  <Characters>1104</Characters>
  <Application>Microsoft Office Word</Application>
  <DocSecurity>0</DocSecurity>
  <Lines>42</Lines>
  <Paragraphs>3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ting</dc:creator>
  <cp:lastModifiedBy>zcx</cp:lastModifiedBy>
  <cp:revision>3</cp:revision>
  <dcterms:created xsi:type="dcterms:W3CDTF">2024-03-13T06:50:00Z</dcterms:created>
  <dcterms:modified xsi:type="dcterms:W3CDTF">2024-03-13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0D0D9C71A3F4079AC30E8BF37799E83_12</vt:lpwstr>
  </property>
</Properties>
</file>